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imer sequen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qRT-PCR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174" w:type="dxa"/>
          </w:tcPr>
          <w:p>
            <w:pPr>
              <w:ind w:firstLine="480" w:firstLineChars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′-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E4</w:t>
            </w:r>
          </w:p>
        </w:tc>
        <w:tc>
          <w:tcPr>
            <w:tcW w:w="61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'-CAGTCTCTCACACTCGTCCTGGC-3'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'-CTGCTCCTTCACCTCGTCCA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61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CAAGAACTGCACGGAGGTGT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 5′-AGCAGCCAGAGTCGGAGAA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61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 CACGCTCAAGTCACCAAGAA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 5′- CCAAATGGGAGGCAATAAG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D1</w:t>
            </w:r>
          </w:p>
        </w:tc>
        <w:tc>
          <w:tcPr>
            <w:tcW w:w="61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GGCTCCTAGCCTAATCCCCT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CTTGCGATATGCTGTGGTG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T-1</w:t>
            </w:r>
          </w:p>
        </w:tc>
        <w:tc>
          <w:tcPr>
            <w:tcW w:w="61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TCTTGTCCTCAGTGCTTGGG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TGCGTCACAGCTGAAAGTG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EBP1</w:t>
            </w:r>
          </w:p>
        </w:tc>
        <w:tc>
          <w:tcPr>
            <w:tcW w:w="61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 AAACAGGGCATCACACACATC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 5′- GTGCTCGCAAAATGGCTGT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γ</w:t>
            </w:r>
          </w:p>
        </w:tc>
        <w:tc>
          <w:tcPr>
            <w:tcW w:w="61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CGTCCCCGCCTTATTATTCT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 5′-GCTTTATCCCCACAGACTC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1</w:t>
            </w:r>
          </w:p>
        </w:tc>
        <w:tc>
          <w:tcPr>
            <w:tcW w:w="61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CCCCTGTTTCCGTTACCC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AGCCCTCAGCATCTTGT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1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GGACCAATACGACCAAATCCG-3′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AGCCACATCGCTCAGACAC-3′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ViNDRiNmY4OWI2OTI4YmZlNjMzNDM1ZTZiMTlmNDYifQ=="/>
  </w:docVars>
  <w:rsids>
    <w:rsidRoot w:val="006F581D"/>
    <w:rsid w:val="000D3F67"/>
    <w:rsid w:val="0028162C"/>
    <w:rsid w:val="00287C91"/>
    <w:rsid w:val="0029440C"/>
    <w:rsid w:val="002A2330"/>
    <w:rsid w:val="00412FA2"/>
    <w:rsid w:val="006851BC"/>
    <w:rsid w:val="006D5C56"/>
    <w:rsid w:val="006E1933"/>
    <w:rsid w:val="006F581D"/>
    <w:rsid w:val="00707BA6"/>
    <w:rsid w:val="007A685B"/>
    <w:rsid w:val="00805466"/>
    <w:rsid w:val="0098595C"/>
    <w:rsid w:val="00AE1B05"/>
    <w:rsid w:val="00AE54A3"/>
    <w:rsid w:val="00BB62B3"/>
    <w:rsid w:val="00CA488A"/>
    <w:rsid w:val="00CF17A4"/>
    <w:rsid w:val="00DF424E"/>
    <w:rsid w:val="00F17C34"/>
    <w:rsid w:val="0842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697</Characters>
  <Lines>5</Lines>
  <Paragraphs>1</Paragraphs>
  <TotalTime>44</TotalTime>
  <ScaleCrop>false</ScaleCrop>
  <LinksUpToDate>false</LinksUpToDate>
  <CharactersWithSpaces>7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5:45:00Z</dcterms:created>
  <dc:creator>LW</dc:creator>
  <cp:lastModifiedBy>Administrator</cp:lastModifiedBy>
  <dcterms:modified xsi:type="dcterms:W3CDTF">2023-06-13T07:20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68C4DDD600F441FBFBB4BF05C8E05D2_12</vt:lpwstr>
  </property>
</Properties>
</file>